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3579B" w14:textId="32EE3CED" w:rsidR="002237A2" w:rsidRPr="002237A2" w:rsidRDefault="00234E78" w:rsidP="002237A2">
      <w:pPr>
        <w:pStyle w:val="Caption"/>
        <w:keepNext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 xml:space="preserve">Supplementary </w:t>
      </w:r>
      <w:r w:rsidR="002237A2" w:rsidRPr="002237A2">
        <w:rPr>
          <w:rFonts w:ascii="Arial" w:hAnsi="Arial" w:cs="Arial"/>
          <w:color w:val="auto"/>
        </w:rPr>
        <w:t xml:space="preserve">Table </w:t>
      </w:r>
      <w:ins w:id="0" w:author="Weston, Kathryn" w:date="2016-07-02T23:50:00Z">
        <w:r w:rsidR="00DB4E13">
          <w:rPr>
            <w:rFonts w:ascii="Arial" w:hAnsi="Arial" w:cs="Arial"/>
            <w:color w:val="auto"/>
          </w:rPr>
          <w:t>1</w:t>
        </w:r>
      </w:ins>
      <w:bookmarkStart w:id="1" w:name="_GoBack"/>
      <w:bookmarkEnd w:id="1"/>
      <w:del w:id="2" w:author="Weston, Kathryn" w:date="2016-07-02T23:50:00Z">
        <w:r w:rsidR="00C17CA0" w:rsidDel="00DB4E13">
          <w:rPr>
            <w:rFonts w:ascii="Arial" w:hAnsi="Arial" w:cs="Arial"/>
            <w:color w:val="auto"/>
          </w:rPr>
          <w:delText>4</w:delText>
        </w:r>
      </w:del>
      <w:r w:rsidR="002237A2" w:rsidRPr="002237A2">
        <w:rPr>
          <w:rFonts w:ascii="Arial" w:hAnsi="Arial" w:cs="Arial"/>
          <w:color w:val="auto"/>
        </w:rPr>
        <w:t>. B</w:t>
      </w:r>
      <w:r w:rsidR="00311C49">
        <w:rPr>
          <w:rFonts w:ascii="Arial" w:hAnsi="Arial" w:cs="Arial"/>
          <w:color w:val="auto"/>
        </w:rPr>
        <w:t>aseline comparisons of retained participants (complete cases), and</w:t>
      </w:r>
      <w:r w:rsidR="002237A2" w:rsidRPr="002237A2">
        <w:rPr>
          <w:rFonts w:ascii="Arial" w:hAnsi="Arial" w:cs="Arial"/>
          <w:color w:val="auto"/>
        </w:rPr>
        <w:t xml:space="preserve"> those lost to follow-up (incomplete cases)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2237A2" w:rsidRPr="002237A2" w14:paraId="3CF8DFC0" w14:textId="77777777" w:rsidTr="009E3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3CB4A2C9" w14:textId="77777777" w:rsidR="0022697D" w:rsidRPr="002237A2" w:rsidRDefault="0022697D" w:rsidP="002237A2">
            <w:pPr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37A2">
              <w:rPr>
                <w:rFonts w:ascii="Arial" w:hAnsi="Arial" w:cs="Arial"/>
                <w:color w:val="auto"/>
                <w:sz w:val="18"/>
                <w:szCs w:val="18"/>
              </w:rPr>
              <w:t>Outcome</w:t>
            </w:r>
          </w:p>
        </w:tc>
        <w:tc>
          <w:tcPr>
            <w:tcW w:w="3333" w:type="pct"/>
            <w:gridSpan w:val="2"/>
            <w:shd w:val="clear" w:color="auto" w:fill="auto"/>
          </w:tcPr>
          <w:p w14:paraId="78D5CBD0" w14:textId="77777777" w:rsidR="0022697D" w:rsidRPr="002237A2" w:rsidRDefault="0022697D" w:rsidP="001153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2237A2">
              <w:rPr>
                <w:rFonts w:ascii="Arial" w:hAnsi="Arial" w:cs="Arial"/>
                <w:color w:val="auto"/>
                <w:sz w:val="18"/>
                <w:szCs w:val="18"/>
              </w:rPr>
              <w:t>Mean (±</w:t>
            </w:r>
            <w:r w:rsidR="002D1DFE" w:rsidRPr="002237A2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2237A2">
              <w:rPr>
                <w:rFonts w:ascii="Arial" w:hAnsi="Arial" w:cs="Arial"/>
                <w:color w:val="auto"/>
                <w:sz w:val="18"/>
                <w:szCs w:val="18"/>
              </w:rPr>
              <w:t>standard deviation) [number of participants]</w:t>
            </w:r>
          </w:p>
        </w:tc>
      </w:tr>
      <w:tr w:rsidR="0022697D" w:rsidRPr="001153D9" w14:paraId="5A252978" w14:textId="77777777" w:rsidTr="00115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bottom w:val="single" w:sz="4" w:space="0" w:color="auto"/>
            </w:tcBorders>
            <w:shd w:val="clear" w:color="auto" w:fill="auto"/>
          </w:tcPr>
          <w:p w14:paraId="32ACA5E3" w14:textId="77777777" w:rsidR="0022697D" w:rsidRPr="001153D9" w:rsidRDefault="0022697D" w:rsidP="001153D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</w:tcPr>
          <w:p w14:paraId="2464C6D7" w14:textId="77777777" w:rsidR="0022697D" w:rsidRPr="001153D9" w:rsidRDefault="009E3829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153D9">
              <w:rPr>
                <w:rFonts w:ascii="Arial" w:hAnsi="Arial" w:cs="Arial"/>
                <w:b/>
                <w:sz w:val="20"/>
                <w:szCs w:val="20"/>
              </w:rPr>
              <w:t>Complete cases</w:t>
            </w:r>
            <w:r w:rsidRPr="001153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492CE39F" w14:textId="77777777" w:rsidR="0022697D" w:rsidRPr="001153D9" w:rsidRDefault="0022697D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153D9">
              <w:rPr>
                <w:rFonts w:ascii="Arial" w:hAnsi="Arial" w:cs="Arial"/>
                <w:b/>
                <w:sz w:val="20"/>
                <w:szCs w:val="20"/>
              </w:rPr>
              <w:t>Incomplete cases</w:t>
            </w:r>
            <w:r w:rsidR="009E3829" w:rsidRPr="001153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1153D9" w:rsidRPr="001153D9" w14:paraId="2977D569" w14:textId="77777777" w:rsidTr="001153D9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5EB4D136" w14:textId="77777777" w:rsidR="001153D9" w:rsidRPr="001153D9" w:rsidRDefault="001153D9" w:rsidP="001153D9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59CADEAE" w14:textId="77777777" w:rsidR="001153D9" w:rsidRPr="001153D9" w:rsidRDefault="001153D9" w:rsidP="001153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14:paraId="56CD9FC9" w14:textId="77777777" w:rsidR="001153D9" w:rsidRPr="001153D9" w:rsidRDefault="001153D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2697D" w:rsidRPr="001153D9" w14:paraId="056ED1E1" w14:textId="77777777" w:rsidTr="009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7542EC7E" w14:textId="77777777" w:rsidR="0022697D" w:rsidRPr="001153D9" w:rsidRDefault="0022697D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Weight (kg)</w:t>
            </w:r>
          </w:p>
        </w:tc>
        <w:tc>
          <w:tcPr>
            <w:tcW w:w="1667" w:type="pct"/>
            <w:shd w:val="clear" w:color="auto" w:fill="auto"/>
          </w:tcPr>
          <w:p w14:paraId="23778554" w14:textId="77777777" w:rsidR="0022697D" w:rsidRPr="001153D9" w:rsidRDefault="0022697D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57.7 ± 12.8</w:t>
            </w:r>
            <w:r w:rsidR="00DC72D0">
              <w:rPr>
                <w:rFonts w:ascii="Arial" w:hAnsi="Arial" w:cs="Arial"/>
                <w:sz w:val="20"/>
                <w:szCs w:val="20"/>
              </w:rPr>
              <w:t xml:space="preserve"> [86]</w:t>
            </w:r>
          </w:p>
        </w:tc>
        <w:tc>
          <w:tcPr>
            <w:tcW w:w="1666" w:type="pct"/>
            <w:shd w:val="clear" w:color="auto" w:fill="auto"/>
          </w:tcPr>
          <w:p w14:paraId="3B429C31" w14:textId="77777777" w:rsidR="0022697D" w:rsidRPr="001153D9" w:rsidRDefault="0022697D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54.6 ± 3.8 [5]</w:t>
            </w:r>
          </w:p>
        </w:tc>
      </w:tr>
      <w:tr w:rsidR="0022697D" w:rsidRPr="001153D9" w14:paraId="00E028A9" w14:textId="77777777" w:rsidTr="009E3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0776628F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SMM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(kg)</w:t>
            </w:r>
          </w:p>
        </w:tc>
        <w:tc>
          <w:tcPr>
            <w:tcW w:w="1667" w:type="pct"/>
            <w:shd w:val="clear" w:color="auto" w:fill="auto"/>
          </w:tcPr>
          <w:p w14:paraId="63AFB5CE" w14:textId="77777777" w:rsidR="0022697D" w:rsidRPr="001153D9" w:rsidRDefault="0022697D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25.6 ± 5.0 [81]</w:t>
            </w:r>
          </w:p>
        </w:tc>
        <w:tc>
          <w:tcPr>
            <w:tcW w:w="1666" w:type="pct"/>
            <w:shd w:val="clear" w:color="auto" w:fill="auto"/>
          </w:tcPr>
          <w:p w14:paraId="66DE7FF8" w14:textId="77777777" w:rsidR="0022697D" w:rsidRPr="001153D9" w:rsidRDefault="0022697D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22.6 ± 2.6 [5]</w:t>
            </w:r>
          </w:p>
        </w:tc>
      </w:tr>
      <w:tr w:rsidR="0022697D" w:rsidRPr="001153D9" w14:paraId="5E8AD674" w14:textId="77777777" w:rsidTr="009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32848D86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Body fat 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(%)</w:t>
            </w:r>
          </w:p>
        </w:tc>
        <w:tc>
          <w:tcPr>
            <w:tcW w:w="1667" w:type="pct"/>
            <w:shd w:val="clear" w:color="auto" w:fill="auto"/>
          </w:tcPr>
          <w:p w14:paraId="22361504" w14:textId="77777777" w:rsidR="0022697D" w:rsidRPr="001153D9" w:rsidRDefault="0022697D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19.0 ± 9.6 [81]</w:t>
            </w:r>
          </w:p>
        </w:tc>
        <w:tc>
          <w:tcPr>
            <w:tcW w:w="1666" w:type="pct"/>
            <w:shd w:val="clear" w:color="auto" w:fill="auto"/>
          </w:tcPr>
          <w:p w14:paraId="0FD0F670" w14:textId="77777777" w:rsidR="0022697D" w:rsidRPr="001153D9" w:rsidRDefault="0022697D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20.8 ± 5.5 [5]</w:t>
            </w:r>
          </w:p>
        </w:tc>
      </w:tr>
      <w:tr w:rsidR="0022697D" w:rsidRPr="001153D9" w14:paraId="66C0E12A" w14:textId="77777777" w:rsidTr="009E3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0F520556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BMI (kg/m</w:t>
            </w:r>
            <w:r w:rsidRPr="001153D9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667" w:type="pct"/>
            <w:shd w:val="clear" w:color="auto" w:fill="auto"/>
          </w:tcPr>
          <w:p w14:paraId="58A3604D" w14:textId="77777777" w:rsidR="0022697D" w:rsidRPr="001153D9" w:rsidRDefault="0022697D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21.6 ± 0.8 [86]</w:t>
            </w:r>
          </w:p>
        </w:tc>
        <w:tc>
          <w:tcPr>
            <w:tcW w:w="1666" w:type="pct"/>
            <w:shd w:val="clear" w:color="auto" w:fill="auto"/>
          </w:tcPr>
          <w:p w14:paraId="0EB23C52" w14:textId="77777777" w:rsidR="0022697D" w:rsidRPr="001153D9" w:rsidRDefault="0022697D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21.0 ± 3.8 [5]</w:t>
            </w:r>
          </w:p>
        </w:tc>
      </w:tr>
      <w:tr w:rsidR="0022697D" w:rsidRPr="001153D9" w14:paraId="019F59ED" w14:textId="77777777" w:rsidTr="009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108AFE20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BP (sys) 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(mmHg)</w:t>
            </w:r>
          </w:p>
        </w:tc>
        <w:tc>
          <w:tcPr>
            <w:tcW w:w="1667" w:type="pct"/>
            <w:shd w:val="clear" w:color="auto" w:fill="auto"/>
          </w:tcPr>
          <w:p w14:paraId="3F43BA63" w14:textId="77777777" w:rsidR="0022697D" w:rsidRPr="001153D9" w:rsidRDefault="0022697D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120 ± 10 [94]</w:t>
            </w:r>
          </w:p>
        </w:tc>
        <w:tc>
          <w:tcPr>
            <w:tcW w:w="1666" w:type="pct"/>
            <w:shd w:val="clear" w:color="auto" w:fill="auto"/>
          </w:tcPr>
          <w:p w14:paraId="24523A9D" w14:textId="77777777" w:rsidR="0022697D" w:rsidRPr="001153D9" w:rsidRDefault="0022697D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114 ± 12 [2]</w:t>
            </w:r>
          </w:p>
        </w:tc>
      </w:tr>
      <w:tr w:rsidR="0022697D" w:rsidRPr="001153D9" w14:paraId="4938DDE9" w14:textId="77777777" w:rsidTr="009E3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5949981C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BP (</w:t>
            </w:r>
            <w:proofErr w:type="spellStart"/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dia</w:t>
            </w:r>
            <w:proofErr w:type="spellEnd"/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) 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(mmHg)</w:t>
            </w:r>
          </w:p>
        </w:tc>
        <w:tc>
          <w:tcPr>
            <w:tcW w:w="1667" w:type="pct"/>
            <w:shd w:val="clear" w:color="auto" w:fill="auto"/>
          </w:tcPr>
          <w:p w14:paraId="775D6128" w14:textId="77777777" w:rsidR="0022697D" w:rsidRPr="001153D9" w:rsidRDefault="0022697D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70 ± 9 [94]</w:t>
            </w:r>
          </w:p>
        </w:tc>
        <w:tc>
          <w:tcPr>
            <w:tcW w:w="1666" w:type="pct"/>
            <w:shd w:val="clear" w:color="auto" w:fill="auto"/>
          </w:tcPr>
          <w:p w14:paraId="546531EB" w14:textId="77777777" w:rsidR="0022697D" w:rsidRPr="001153D9" w:rsidRDefault="0022697D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77 ± 4 [2]</w:t>
            </w:r>
          </w:p>
        </w:tc>
      </w:tr>
      <w:tr w:rsidR="0022697D" w:rsidRPr="001153D9" w14:paraId="2066154F" w14:textId="77777777" w:rsidTr="009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25A60FCF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WC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(cm)</w:t>
            </w:r>
          </w:p>
        </w:tc>
        <w:tc>
          <w:tcPr>
            <w:tcW w:w="1667" w:type="pct"/>
            <w:shd w:val="clear" w:color="auto" w:fill="auto"/>
          </w:tcPr>
          <w:p w14:paraId="6EB93BB5" w14:textId="77777777" w:rsidR="0022697D" w:rsidRPr="001153D9" w:rsidRDefault="0022697D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73.6 ± 12</w:t>
            </w:r>
            <w:r w:rsidR="002A0A1A">
              <w:rPr>
                <w:rFonts w:ascii="Arial" w:hAnsi="Arial" w:cs="Arial"/>
                <w:sz w:val="20"/>
                <w:szCs w:val="20"/>
              </w:rPr>
              <w:t>.1</w:t>
            </w:r>
            <w:r w:rsidRPr="001153D9">
              <w:rPr>
                <w:rFonts w:ascii="Arial" w:hAnsi="Arial" w:cs="Arial"/>
                <w:sz w:val="20"/>
                <w:szCs w:val="20"/>
              </w:rPr>
              <w:t xml:space="preserve"> [86]</w:t>
            </w:r>
          </w:p>
        </w:tc>
        <w:tc>
          <w:tcPr>
            <w:tcW w:w="1666" w:type="pct"/>
            <w:shd w:val="clear" w:color="auto" w:fill="auto"/>
          </w:tcPr>
          <w:p w14:paraId="533481D8" w14:textId="06D50B7A" w:rsidR="0022697D" w:rsidRPr="001153D9" w:rsidRDefault="002A0A1A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6</w:t>
            </w:r>
            <w:r w:rsidR="0022697D" w:rsidRPr="001153D9">
              <w:rPr>
                <w:rFonts w:ascii="Arial" w:hAnsi="Arial" w:cs="Arial"/>
                <w:sz w:val="20"/>
                <w:szCs w:val="20"/>
              </w:rPr>
              <w:t xml:space="preserve"> ± 5.9 [10]</w:t>
            </w:r>
          </w:p>
        </w:tc>
      </w:tr>
      <w:tr w:rsidR="0022697D" w:rsidRPr="001153D9" w14:paraId="5F9E7D31" w14:textId="77777777" w:rsidTr="009E3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074C4960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TC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mmol</w:t>
            </w:r>
            <w:proofErr w:type="spellEnd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</w:p>
        </w:tc>
        <w:tc>
          <w:tcPr>
            <w:tcW w:w="1667" w:type="pct"/>
            <w:shd w:val="clear" w:color="auto" w:fill="auto"/>
          </w:tcPr>
          <w:p w14:paraId="14A79AE7" w14:textId="77777777" w:rsidR="0022697D" w:rsidRPr="001153D9" w:rsidRDefault="0022697D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3.79 ±</w:t>
            </w:r>
            <w:r w:rsidR="009E3829" w:rsidRPr="001153D9">
              <w:rPr>
                <w:rFonts w:ascii="Arial" w:hAnsi="Arial" w:cs="Arial"/>
                <w:sz w:val="20"/>
                <w:szCs w:val="20"/>
              </w:rPr>
              <w:t xml:space="preserve"> 0.68 [95]</w:t>
            </w:r>
          </w:p>
        </w:tc>
        <w:tc>
          <w:tcPr>
            <w:tcW w:w="1666" w:type="pct"/>
            <w:shd w:val="clear" w:color="auto" w:fill="auto"/>
          </w:tcPr>
          <w:p w14:paraId="7CEE5E24" w14:textId="77777777" w:rsidR="0022697D" w:rsidRPr="001153D9" w:rsidRDefault="009E382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3.69 ± 0.41 [3]</w:t>
            </w:r>
          </w:p>
        </w:tc>
      </w:tr>
      <w:tr w:rsidR="0022697D" w:rsidRPr="001153D9" w14:paraId="6CFC234F" w14:textId="77777777" w:rsidTr="009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5E35B337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HDL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mmol</w:t>
            </w:r>
            <w:proofErr w:type="spellEnd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</w:p>
        </w:tc>
        <w:tc>
          <w:tcPr>
            <w:tcW w:w="1667" w:type="pct"/>
            <w:shd w:val="clear" w:color="auto" w:fill="auto"/>
          </w:tcPr>
          <w:p w14:paraId="4D292CD5" w14:textId="77777777" w:rsidR="0022697D" w:rsidRPr="001153D9" w:rsidRDefault="009E3829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1.42 ± 0.41 [95]</w:t>
            </w:r>
          </w:p>
        </w:tc>
        <w:tc>
          <w:tcPr>
            <w:tcW w:w="1666" w:type="pct"/>
            <w:shd w:val="clear" w:color="auto" w:fill="auto"/>
          </w:tcPr>
          <w:p w14:paraId="3FA9B7C7" w14:textId="77777777" w:rsidR="0022697D" w:rsidRPr="001153D9" w:rsidRDefault="009E3829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1.57 ± 0.77 [3]</w:t>
            </w:r>
          </w:p>
        </w:tc>
      </w:tr>
      <w:tr w:rsidR="0022697D" w:rsidRPr="001153D9" w14:paraId="4F6A71AD" w14:textId="77777777" w:rsidTr="009E3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1FE37B9F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LDL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mmol</w:t>
            </w:r>
            <w:proofErr w:type="spellEnd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</w:p>
        </w:tc>
        <w:tc>
          <w:tcPr>
            <w:tcW w:w="1667" w:type="pct"/>
            <w:shd w:val="clear" w:color="auto" w:fill="auto"/>
          </w:tcPr>
          <w:p w14:paraId="750A4838" w14:textId="77777777" w:rsidR="0022697D" w:rsidRPr="001153D9" w:rsidRDefault="009E382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1.59 ± 0.85 [95]</w:t>
            </w:r>
          </w:p>
        </w:tc>
        <w:tc>
          <w:tcPr>
            <w:tcW w:w="1666" w:type="pct"/>
            <w:shd w:val="clear" w:color="auto" w:fill="auto"/>
          </w:tcPr>
          <w:p w14:paraId="268174CC" w14:textId="77777777" w:rsidR="0022697D" w:rsidRPr="001153D9" w:rsidRDefault="009E382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1.50 ± 0.63 [3]</w:t>
            </w:r>
          </w:p>
        </w:tc>
      </w:tr>
      <w:tr w:rsidR="0022697D" w:rsidRPr="001153D9" w14:paraId="204AB803" w14:textId="77777777" w:rsidTr="009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4197E332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TG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mmol</w:t>
            </w:r>
            <w:proofErr w:type="spellEnd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</w:p>
        </w:tc>
        <w:tc>
          <w:tcPr>
            <w:tcW w:w="1667" w:type="pct"/>
            <w:shd w:val="clear" w:color="auto" w:fill="auto"/>
          </w:tcPr>
          <w:p w14:paraId="7AF3DDD6" w14:textId="77777777" w:rsidR="0022697D" w:rsidRPr="001153D9" w:rsidRDefault="009E3829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0.96 ± 0.56 [95]</w:t>
            </w:r>
          </w:p>
        </w:tc>
        <w:tc>
          <w:tcPr>
            <w:tcW w:w="1666" w:type="pct"/>
            <w:shd w:val="clear" w:color="auto" w:fill="auto"/>
          </w:tcPr>
          <w:p w14:paraId="7892516D" w14:textId="77777777" w:rsidR="0022697D" w:rsidRPr="001153D9" w:rsidRDefault="009E3829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1.32 ± 0.81 [3]</w:t>
            </w:r>
          </w:p>
        </w:tc>
      </w:tr>
      <w:tr w:rsidR="0022697D" w:rsidRPr="001153D9" w14:paraId="52B6BDDE" w14:textId="77777777" w:rsidTr="009E3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6D8216D7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GLU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(</w:t>
            </w:r>
            <w:proofErr w:type="spellStart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mmol</w:t>
            </w:r>
            <w:proofErr w:type="spellEnd"/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</w:p>
        </w:tc>
        <w:tc>
          <w:tcPr>
            <w:tcW w:w="1667" w:type="pct"/>
            <w:shd w:val="clear" w:color="auto" w:fill="auto"/>
          </w:tcPr>
          <w:p w14:paraId="32B32872" w14:textId="77777777" w:rsidR="0022697D" w:rsidRPr="001153D9" w:rsidRDefault="009E382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5.37 ± 0.72 [95]</w:t>
            </w:r>
          </w:p>
        </w:tc>
        <w:tc>
          <w:tcPr>
            <w:tcW w:w="1666" w:type="pct"/>
            <w:shd w:val="clear" w:color="auto" w:fill="auto"/>
          </w:tcPr>
          <w:p w14:paraId="1E237E73" w14:textId="77777777" w:rsidR="0022697D" w:rsidRPr="001153D9" w:rsidRDefault="009E382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6.00 ± 1.70 [3]</w:t>
            </w:r>
          </w:p>
        </w:tc>
      </w:tr>
      <w:tr w:rsidR="0022697D" w:rsidRPr="001153D9" w14:paraId="054C2F34" w14:textId="77777777" w:rsidTr="009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479EE16A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hs</w:t>
            </w:r>
            <w:proofErr w:type="spellEnd"/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-CRP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(mg/L)</w:t>
            </w:r>
          </w:p>
        </w:tc>
        <w:tc>
          <w:tcPr>
            <w:tcW w:w="1667" w:type="pct"/>
            <w:shd w:val="clear" w:color="auto" w:fill="auto"/>
          </w:tcPr>
          <w:p w14:paraId="353A6B56" w14:textId="77777777" w:rsidR="0022697D" w:rsidRPr="001153D9" w:rsidRDefault="009E3829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0.48 ± 0.30 [51]</w:t>
            </w:r>
          </w:p>
        </w:tc>
        <w:tc>
          <w:tcPr>
            <w:tcW w:w="1666" w:type="pct"/>
            <w:shd w:val="clear" w:color="auto" w:fill="auto"/>
          </w:tcPr>
          <w:p w14:paraId="1D349531" w14:textId="77777777" w:rsidR="0022697D" w:rsidRPr="001153D9" w:rsidRDefault="009E3829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0.98 ± 0.40 [2]</w:t>
            </w:r>
          </w:p>
        </w:tc>
      </w:tr>
      <w:tr w:rsidR="0022697D" w:rsidRPr="001153D9" w14:paraId="7035D520" w14:textId="77777777" w:rsidTr="009E3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56BB8C6C" w14:textId="77777777" w:rsidR="0022697D" w:rsidRPr="001153D9" w:rsidRDefault="0022697D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  <w:r w:rsidR="001153D9">
              <w:rPr>
                <w:rFonts w:ascii="Arial" w:hAnsi="Arial" w:cs="Arial"/>
                <w:b w:val="0"/>
                <w:sz w:val="20"/>
                <w:szCs w:val="20"/>
              </w:rPr>
              <w:t>0</w:t>
            </w:r>
            <w:r w:rsidR="001153D9" w:rsidRPr="001153D9">
              <w:rPr>
                <w:rFonts w:ascii="Arial" w:hAnsi="Arial" w:cs="Arial"/>
                <w:b w:val="0"/>
                <w:sz w:val="20"/>
                <w:szCs w:val="20"/>
              </w:rPr>
              <w:t>m SRT</w:t>
            </w:r>
            <w:r w:rsidR="001153D9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(shuttles)</w:t>
            </w:r>
          </w:p>
        </w:tc>
        <w:tc>
          <w:tcPr>
            <w:tcW w:w="1667" w:type="pct"/>
            <w:shd w:val="clear" w:color="auto" w:fill="auto"/>
          </w:tcPr>
          <w:p w14:paraId="7406DD5A" w14:textId="77777777" w:rsidR="0022697D" w:rsidRPr="001153D9" w:rsidRDefault="009E382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55 ± 22 [87]</w:t>
            </w:r>
          </w:p>
        </w:tc>
        <w:tc>
          <w:tcPr>
            <w:tcW w:w="1666" w:type="pct"/>
            <w:shd w:val="clear" w:color="auto" w:fill="auto"/>
          </w:tcPr>
          <w:p w14:paraId="4666C8E5" w14:textId="77777777" w:rsidR="0022697D" w:rsidRPr="001153D9" w:rsidRDefault="009E382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52 ± 39 [4]</w:t>
            </w:r>
          </w:p>
        </w:tc>
      </w:tr>
      <w:tr w:rsidR="0022697D" w:rsidRPr="001153D9" w14:paraId="1F523258" w14:textId="77777777" w:rsidTr="009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shd w:val="clear" w:color="auto" w:fill="auto"/>
          </w:tcPr>
          <w:p w14:paraId="5C3E27F5" w14:textId="77777777" w:rsidR="0022697D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Daily MVPA</w:t>
            </w:r>
            <w:r w:rsidR="0022697D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(mins)</w:t>
            </w:r>
          </w:p>
        </w:tc>
        <w:tc>
          <w:tcPr>
            <w:tcW w:w="1667" w:type="pct"/>
            <w:shd w:val="clear" w:color="auto" w:fill="auto"/>
          </w:tcPr>
          <w:p w14:paraId="578FBB3E" w14:textId="77777777" w:rsidR="0022697D" w:rsidRPr="001153D9" w:rsidRDefault="009E3829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59.1 ± 23.7 [28]</w:t>
            </w:r>
          </w:p>
        </w:tc>
        <w:tc>
          <w:tcPr>
            <w:tcW w:w="1666" w:type="pct"/>
            <w:shd w:val="clear" w:color="auto" w:fill="auto"/>
          </w:tcPr>
          <w:p w14:paraId="400F202D" w14:textId="77777777" w:rsidR="0022697D" w:rsidRPr="001153D9" w:rsidRDefault="009E3829" w:rsidP="001153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71.9 ± 30.3</w:t>
            </w:r>
            <w:r w:rsidR="00EF07A3">
              <w:rPr>
                <w:rFonts w:ascii="Arial" w:hAnsi="Arial" w:cs="Arial"/>
                <w:sz w:val="20"/>
                <w:szCs w:val="20"/>
              </w:rPr>
              <w:t xml:space="preserve"> [32</w:t>
            </w:r>
            <w:r w:rsidRPr="001153D9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22697D" w:rsidRPr="001153D9" w14:paraId="600DDF1A" w14:textId="77777777" w:rsidTr="009E3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bottom w:val="single" w:sz="4" w:space="0" w:color="auto"/>
            </w:tcBorders>
            <w:shd w:val="clear" w:color="auto" w:fill="auto"/>
          </w:tcPr>
          <w:p w14:paraId="2F622533" w14:textId="77777777" w:rsidR="0022697D" w:rsidRPr="001153D9" w:rsidRDefault="0022697D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Maturity offset (years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</w:tcPr>
          <w:p w14:paraId="6339D716" w14:textId="77777777" w:rsidR="0022697D" w:rsidRPr="001153D9" w:rsidRDefault="009E382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0.42 ± 1.18 [90]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</w:tcPr>
          <w:p w14:paraId="3CFD64B9" w14:textId="77777777" w:rsidR="0022697D" w:rsidRPr="001153D9" w:rsidRDefault="009E3829" w:rsidP="001153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53D9">
              <w:rPr>
                <w:rFonts w:ascii="Arial" w:hAnsi="Arial" w:cs="Arial"/>
                <w:sz w:val="20"/>
                <w:szCs w:val="20"/>
              </w:rPr>
              <w:t>0.68 ± 0.97 [7]</w:t>
            </w:r>
          </w:p>
        </w:tc>
      </w:tr>
      <w:tr w:rsidR="009E3829" w:rsidRPr="001153D9" w14:paraId="47BE6746" w14:textId="77777777" w:rsidTr="009E3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0F34D6BE" w14:textId="77777777" w:rsidR="009E3829" w:rsidRPr="001153D9" w:rsidRDefault="009E382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311C49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1 </w:t>
            </w: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= baseline and post-intervention data available </w:t>
            </w:r>
          </w:p>
          <w:p w14:paraId="791EF8E2" w14:textId="77777777" w:rsidR="009E3829" w:rsidRDefault="009E382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311C49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= baseline data available, post-intervention data missing</w:t>
            </w:r>
          </w:p>
          <w:p w14:paraId="343EE958" w14:textId="77777777" w:rsid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SMM = skeletal muscle mass</w:t>
            </w:r>
          </w:p>
          <w:p w14:paraId="6C8A9687" w14:textId="77777777" w:rsid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Body fat (%) = percentage body fat</w:t>
            </w:r>
          </w:p>
          <w:p w14:paraId="1BBDB6C6" w14:textId="77777777" w:rsid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BMI = body mass index</w:t>
            </w:r>
          </w:p>
          <w:p w14:paraId="58199BFA" w14:textId="77777777" w:rsidR="001153D9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BP (sys or </w:t>
            </w:r>
            <w:proofErr w:type="spellStart"/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dia</w:t>
            </w:r>
            <w:proofErr w:type="spellEnd"/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) = blood pressure (systolic or diastolic)</w:t>
            </w:r>
          </w:p>
          <w:p w14:paraId="69819BB0" w14:textId="77777777" w:rsidR="001153D9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WC = waist circumference</w:t>
            </w:r>
          </w:p>
          <w:p w14:paraId="2C3E8EEC" w14:textId="77777777" w:rsidR="001153D9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TC = total cholesterol</w:t>
            </w:r>
          </w:p>
          <w:p w14:paraId="76FDC15B" w14:textId="77777777" w:rsidR="001153D9" w:rsidRPr="001153D9" w:rsidRDefault="002D1DFE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HDL = High density lipoprotein </w:t>
            </w:r>
            <w:r w:rsidR="001153D9" w:rsidRPr="001153D9">
              <w:rPr>
                <w:rFonts w:ascii="Arial" w:hAnsi="Arial" w:cs="Arial"/>
                <w:b w:val="0"/>
                <w:sz w:val="20"/>
                <w:szCs w:val="20"/>
              </w:rPr>
              <w:t>cholesterol</w:t>
            </w:r>
          </w:p>
          <w:p w14:paraId="7FEFC727" w14:textId="77777777" w:rsidR="001153D9" w:rsidRDefault="002D1DFE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LDL = Low density lipoprotein</w:t>
            </w:r>
            <w:r w:rsidR="001153D9"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cholesterol</w:t>
            </w:r>
          </w:p>
          <w:p w14:paraId="2CB81031" w14:textId="77777777" w:rsid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TG = triglycerides</w:t>
            </w:r>
          </w:p>
          <w:p w14:paraId="2C51E65E" w14:textId="77777777" w:rsidR="001153D9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GLU = glucose</w:t>
            </w:r>
          </w:p>
          <w:p w14:paraId="5CFF7153" w14:textId="77777777" w:rsidR="001153D9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hsCRP</w:t>
            </w:r>
            <w:proofErr w:type="spellEnd"/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 xml:space="preserve"> = high-sensitivity C-reactive protein</w:t>
            </w:r>
          </w:p>
          <w:p w14:paraId="4EAB5A70" w14:textId="77777777" w:rsid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20m SRT performance= 20m shuttle-run test performance</w:t>
            </w:r>
          </w:p>
          <w:p w14:paraId="1EB95A00" w14:textId="77777777" w:rsidR="001153D9" w:rsidRPr="001153D9" w:rsidRDefault="001153D9" w:rsidP="001153D9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53D9">
              <w:rPr>
                <w:rFonts w:ascii="Arial" w:hAnsi="Arial" w:cs="Arial"/>
                <w:b w:val="0"/>
                <w:sz w:val="20"/>
                <w:szCs w:val="20"/>
              </w:rPr>
              <w:t>Daily MVPA = daily moderate-to-vigorous physical activity</w:t>
            </w:r>
          </w:p>
        </w:tc>
      </w:tr>
    </w:tbl>
    <w:p w14:paraId="6E8CC7E3" w14:textId="77777777" w:rsidR="00844A9E" w:rsidRDefault="00844A9E" w:rsidP="009E3829"/>
    <w:sectPr w:rsidR="00844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E359BF"/>
    <w:multiLevelType w:val="hybridMultilevel"/>
    <w:tmpl w:val="24287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ston, Kathryn">
    <w15:presenceInfo w15:providerId="None" w15:userId="Weston, Kathry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DBA"/>
    <w:rsid w:val="001153D9"/>
    <w:rsid w:val="002237A2"/>
    <w:rsid w:val="0022697D"/>
    <w:rsid w:val="00234E78"/>
    <w:rsid w:val="002A0A1A"/>
    <w:rsid w:val="002D1DFE"/>
    <w:rsid w:val="00311C49"/>
    <w:rsid w:val="00530950"/>
    <w:rsid w:val="006F7DBA"/>
    <w:rsid w:val="00742512"/>
    <w:rsid w:val="007608A1"/>
    <w:rsid w:val="00844A9E"/>
    <w:rsid w:val="009337AA"/>
    <w:rsid w:val="009E3829"/>
    <w:rsid w:val="00C17CA0"/>
    <w:rsid w:val="00CE7E30"/>
    <w:rsid w:val="00DB4E13"/>
    <w:rsid w:val="00DC72D0"/>
    <w:rsid w:val="00EF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E20BED"/>
  <w15:docId w15:val="{837B6FCF-8625-4CC5-91C8-FA54A975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E38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E382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237A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A1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A1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9C976D-3628-4A8A-B65A-EA63EA96B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esside University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, Kathryn</dc:creator>
  <cp:lastModifiedBy>Weston, Kathryn</cp:lastModifiedBy>
  <cp:revision>2</cp:revision>
  <cp:lastPrinted>2016-01-20T15:32:00Z</cp:lastPrinted>
  <dcterms:created xsi:type="dcterms:W3CDTF">2016-07-02T22:51:00Z</dcterms:created>
  <dcterms:modified xsi:type="dcterms:W3CDTF">2016-07-02T22:51:00Z</dcterms:modified>
</cp:coreProperties>
</file>